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F1ED2" w14:textId="506B6605" w:rsidR="00C250EB" w:rsidRPr="00FE71FA" w:rsidRDefault="00C250EB" w:rsidP="00C250EB">
      <w:pPr>
        <w:rPr>
          <w:rFonts w:asciiTheme="minorHAnsi" w:hAnsiTheme="minorHAnsi" w:cstheme="minorHAnsi"/>
          <w:szCs w:val="28"/>
        </w:rPr>
      </w:pPr>
      <w:r w:rsidRPr="00FE71FA">
        <w:rPr>
          <w:rFonts w:asciiTheme="minorHAnsi" w:hAnsiTheme="minorHAnsi" w:cstheme="minorHAnsi"/>
          <w:b/>
          <w:bCs/>
          <w:szCs w:val="28"/>
        </w:rPr>
        <w:t>S</w:t>
      </w:r>
      <w:r>
        <w:rPr>
          <w:rFonts w:asciiTheme="minorHAnsi" w:hAnsiTheme="minorHAnsi" w:cstheme="minorHAnsi"/>
          <w:b/>
          <w:bCs/>
          <w:szCs w:val="28"/>
        </w:rPr>
        <w:t>1</w:t>
      </w:r>
      <w:r w:rsidRPr="00FE71FA">
        <w:rPr>
          <w:rFonts w:asciiTheme="minorHAnsi" w:hAnsiTheme="minorHAnsi" w:cstheme="minorHAnsi"/>
          <w:b/>
          <w:bCs/>
          <w:szCs w:val="28"/>
        </w:rPr>
        <w:t xml:space="preserve"> Table</w:t>
      </w:r>
      <w:r w:rsidR="00C045C1">
        <w:rPr>
          <w:rFonts w:asciiTheme="minorHAnsi" w:hAnsiTheme="minorHAnsi" w:cstheme="minorHAnsi"/>
          <w:b/>
          <w:bCs/>
          <w:szCs w:val="28"/>
        </w:rPr>
        <w:t>.</w:t>
      </w:r>
      <w:r w:rsidRPr="00FE71FA">
        <w:rPr>
          <w:rFonts w:asciiTheme="minorHAnsi" w:hAnsiTheme="minorHAnsi" w:cstheme="minorHAnsi"/>
          <w:b/>
          <w:bCs/>
          <w:szCs w:val="28"/>
        </w:rPr>
        <w:t xml:space="preserve"> </w:t>
      </w:r>
      <w:r w:rsidRPr="00FE71FA">
        <w:rPr>
          <w:rFonts w:asciiTheme="minorHAnsi" w:hAnsiTheme="minorHAnsi" w:cstheme="minorHAnsi"/>
          <w:szCs w:val="28"/>
        </w:rPr>
        <w:t>Effect sizes in univariate analyses</w:t>
      </w:r>
      <w:r w:rsidR="007C0419">
        <w:rPr>
          <w:rFonts w:asciiTheme="minorHAnsi" w:hAnsiTheme="minorHAnsi" w:cstheme="minorHAnsi"/>
          <w:szCs w:val="28"/>
        </w:rPr>
        <w:t xml:space="preserve"> for the variables in the final model</w:t>
      </w:r>
    </w:p>
    <w:p w14:paraId="5A9E2C5D" w14:textId="77777777" w:rsidR="00C250EB" w:rsidRPr="00FE71FA" w:rsidRDefault="00C250EB" w:rsidP="00C250EB">
      <w:pPr>
        <w:rPr>
          <w:rFonts w:asciiTheme="minorHAnsi" w:hAnsiTheme="minorHAnsi" w:cstheme="minorHAnsi"/>
          <w:b/>
          <w:bCs/>
          <w:szCs w:val="28"/>
        </w:rPr>
      </w:pPr>
    </w:p>
    <w:tbl>
      <w:tblPr>
        <w:tblStyle w:val="Tabellenraster"/>
        <w:tblW w:w="46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924"/>
        <w:gridCol w:w="676"/>
        <w:gridCol w:w="894"/>
        <w:gridCol w:w="718"/>
        <w:gridCol w:w="928"/>
        <w:gridCol w:w="672"/>
        <w:gridCol w:w="899"/>
        <w:gridCol w:w="671"/>
      </w:tblGrid>
      <w:tr w:rsidR="00C250EB" w:rsidRPr="00FE71FA" w14:paraId="2B8504F0" w14:textId="77777777" w:rsidTr="00F829B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118CFF8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EF0AF4" w14:textId="77777777" w:rsidR="00C250EB" w:rsidRPr="00FE71FA" w:rsidRDefault="00C250EB" w:rsidP="00F829B7">
            <w:pPr>
              <w:rPr>
                <w:rFonts w:asciiTheme="minorHAnsi" w:hAnsiTheme="minorHAnsi" w:cstheme="minorHAnsi"/>
                <w:b/>
                <w:bCs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VA year 2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3EC6A" w14:textId="77777777" w:rsidR="00C250EB" w:rsidRPr="00FE71FA" w:rsidRDefault="00C250EB" w:rsidP="00F829B7">
            <w:pPr>
              <w:rPr>
                <w:rFonts w:asciiTheme="minorHAnsi" w:hAnsiTheme="minorHAnsi" w:cstheme="minorHAnsi"/>
                <w:b/>
                <w:bCs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VA year 3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15F35" w14:textId="77777777" w:rsidR="00C250EB" w:rsidRPr="00FE71FA" w:rsidRDefault="00C250EB" w:rsidP="00F829B7">
            <w:pPr>
              <w:rPr>
                <w:rFonts w:asciiTheme="minorHAnsi" w:hAnsiTheme="minorHAnsi" w:cstheme="minorHAnsi"/>
                <w:b/>
                <w:bCs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VA year 4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E5B66" w14:textId="77777777" w:rsidR="00C250EB" w:rsidRPr="00FE71FA" w:rsidRDefault="00C250EB" w:rsidP="00F829B7">
            <w:pPr>
              <w:rPr>
                <w:rFonts w:asciiTheme="minorHAnsi" w:hAnsiTheme="minorHAnsi" w:cstheme="minorHAnsi"/>
                <w:b/>
                <w:bCs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VA year 5</w:t>
            </w:r>
          </w:p>
        </w:tc>
      </w:tr>
      <w:tr w:rsidR="00C250EB" w:rsidRPr="00FE71FA" w14:paraId="17408515" w14:textId="77777777" w:rsidTr="00F829B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91B3D76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15119C48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ƒ</w:t>
            </w:r>
            <w:r w:rsidRPr="00FE71FA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FA52369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5D4C6842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ƒ</w:t>
            </w:r>
            <w:r w:rsidRPr="00FE71FA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57488225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13B59AF0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ƒ</w:t>
            </w:r>
            <w:r w:rsidRPr="00FE71FA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3905A654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28CAC6C0" w14:textId="77777777" w:rsidR="00C250EB" w:rsidRPr="00FE71FA" w:rsidRDefault="00C250EB" w:rsidP="00F829B7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ƒ</w:t>
            </w:r>
            <w:r w:rsidRPr="00FE71FA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6376C40" w14:textId="77777777" w:rsidR="00C250EB" w:rsidRPr="00FE71FA" w:rsidRDefault="00C250EB" w:rsidP="00F829B7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DE5CA0" w:rsidRPr="00FE71FA" w14:paraId="16627C84" w14:textId="77777777" w:rsidTr="00F829B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E59EFF7" w14:textId="3E2276E1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VA at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baseline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2B578CAE" w14:textId="70D3ED40" w:rsidR="00DE5CA0" w:rsidRPr="00FE71FA" w:rsidRDefault="007C0419" w:rsidP="00DE5CA0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0.26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8BCC0A8" w14:textId="2A0DD50F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5C37D7E1" w14:textId="1FC457D9" w:rsidR="00DE5CA0" w:rsidRPr="00FE71FA" w:rsidRDefault="007C0419" w:rsidP="00DE5CA0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0.17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6561AD53" w14:textId="77777777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6F433A24" w14:textId="744B7091" w:rsidR="00DE5CA0" w:rsidRPr="00FE71FA" w:rsidRDefault="007C0419" w:rsidP="00DE5CA0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0.17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011A73FD" w14:textId="77777777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EE05C97" w14:textId="0F2C5D39" w:rsidR="00DE5CA0" w:rsidRPr="00FE71FA" w:rsidRDefault="007C0419" w:rsidP="00DE5CA0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0.13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04D0917" w14:textId="77777777" w:rsidR="00DE5CA0" w:rsidRPr="00FE71FA" w:rsidRDefault="00DE5CA0" w:rsidP="00DE5CA0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DE5CA0" w:rsidRPr="00FE71FA" w14:paraId="3DBB4134" w14:textId="77777777" w:rsidTr="00F829B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13E2217" w14:textId="77777777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</w:rPr>
              <w:t>CRT after loading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E8D51" w14:textId="1FB5C935" w:rsidR="00DE5CA0" w:rsidRPr="007C0419" w:rsidRDefault="00DE5CA0" w:rsidP="00DE5CA0">
            <w:pPr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</w:pPr>
            <w:r w:rsidRPr="007C0419"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  <w:t>0.0</w:t>
            </w:r>
            <w:r w:rsidR="007C0419" w:rsidRPr="007C0419"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048C6" w14:textId="77777777" w:rsidR="00DE5CA0" w:rsidRPr="007C0419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4A06F" w14:textId="18E3396B" w:rsidR="00DE5CA0" w:rsidRPr="007C0419" w:rsidRDefault="00DE5CA0" w:rsidP="00DE5CA0">
            <w:pPr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</w:pPr>
            <w:r w:rsidRPr="007C0419"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B8742" w14:textId="77777777" w:rsidR="00DE5CA0" w:rsidRPr="007C0419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0CD04" w14:textId="1B9A8274" w:rsidR="00DE5CA0" w:rsidRPr="007C0419" w:rsidRDefault="00DE5CA0" w:rsidP="00DE5CA0">
            <w:pPr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</w:pPr>
            <w:r w:rsidRPr="007C0419"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  <w:t>0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5C45B" w14:textId="77777777" w:rsidR="00DE5CA0" w:rsidRPr="007C0419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AAFDA" w14:textId="495CF5A1" w:rsidR="00DE5CA0" w:rsidRPr="007C0419" w:rsidRDefault="00DE5CA0" w:rsidP="00DE5CA0">
            <w:pPr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</w:pPr>
            <w:r w:rsidRPr="007C0419">
              <w:rPr>
                <w:rFonts w:asciiTheme="minorHAnsi" w:eastAsia="Times New Roman" w:hAnsiTheme="minorHAnsi" w:cstheme="minorHAnsi"/>
                <w:bdr w:val="none" w:sz="0" w:space="0" w:color="auto" w:frame="1"/>
                <w:lang w:eastAsia="de-CH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90681" w14:textId="77777777" w:rsidR="00DE5CA0" w:rsidRPr="00FE71FA" w:rsidRDefault="00DE5CA0" w:rsidP="00DE5CA0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</w:tr>
      <w:tr w:rsidR="00DE5CA0" w:rsidRPr="00FE71FA" w14:paraId="53B42649" w14:textId="77777777" w:rsidTr="00F829B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3C14687" w14:textId="77777777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</w:rPr>
              <w:t>IRF at year 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B8355" w14:textId="67CE7534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A2900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3A5A9" w14:textId="511066B6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</w:t>
            </w:r>
            <w:r w:rsidR="00B56A83" w:rsidRPr="00B56A8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73B3A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82393" w14:textId="4B9D94B6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</w:t>
            </w:r>
            <w:r w:rsidR="00B56A83" w:rsidRPr="00B56A8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9697D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0A4E4" w14:textId="775EE6E0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2BFC8" w14:textId="77777777" w:rsidR="00DE5CA0" w:rsidRPr="00B56A83" w:rsidRDefault="00DE5CA0" w:rsidP="00DE5CA0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DE5CA0" w:rsidRPr="00FE71FA" w14:paraId="370534AE" w14:textId="77777777" w:rsidTr="00F829B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12D9510" w14:textId="77777777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</w:rPr>
              <w:t>Time to drynes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C58CA" w14:textId="2CB12F2A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</w:t>
            </w:r>
            <w:r w:rsidR="00B56A83" w:rsidRPr="00B56A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6E5EC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F4C7B" w14:textId="5E617890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</w:t>
            </w:r>
            <w:r w:rsidR="00B56A83" w:rsidRPr="00B56A8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5B192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A124B" w14:textId="609FEEC4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</w:t>
            </w:r>
            <w:r w:rsidR="00B56A83" w:rsidRPr="00B56A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CA26F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05856" w14:textId="2A5601CF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</w:t>
            </w:r>
            <w:r w:rsidR="00B56A83" w:rsidRPr="00B56A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9B72E" w14:textId="77777777" w:rsidR="00DE5CA0" w:rsidRPr="00B56A83" w:rsidRDefault="00DE5CA0" w:rsidP="00DE5CA0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</w:tr>
      <w:tr w:rsidR="00DE5CA0" w:rsidRPr="00FE71FA" w14:paraId="5E8E258C" w14:textId="77777777" w:rsidTr="00F829B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0B0E61C" w14:textId="77777777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  <w:r w:rsidRPr="00FE71FA">
              <w:rPr>
                <w:rFonts w:asciiTheme="minorHAnsi" w:hAnsiTheme="minorHAnsi" w:cstheme="minorHAnsi"/>
              </w:rPr>
              <w:t>MA at year 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8840F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EFCA7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F7E43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BCA40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AC108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C2A31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B9549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AD22F" w14:textId="77777777" w:rsidR="00DE5CA0" w:rsidRPr="00B56A83" w:rsidRDefault="00DE5CA0" w:rsidP="00DE5CA0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DE5CA0" w:rsidRPr="00FE71FA" w14:paraId="6449915F" w14:textId="77777777" w:rsidTr="00F829B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666F54A" w14:textId="1A26D0CF" w:rsidR="00DE5CA0" w:rsidRPr="00FE71FA" w:rsidRDefault="00DE5CA0" w:rsidP="00DE5CA0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lang w:val="de-DE"/>
              </w:rPr>
              <w:t>Interval</w:t>
            </w:r>
            <w:proofErr w:type="spellEnd"/>
            <w:r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lang w:val="de-DE"/>
              </w:rPr>
              <w:t>extension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CF88B" w14:textId="4774D0E2" w:rsidR="00DE5CA0" w:rsidRPr="00B56A83" w:rsidRDefault="00B56A83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7AC1D" w14:textId="1A9335B0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2902E" w14:textId="5CCD6D0E" w:rsidR="00DE5CA0" w:rsidRPr="00B56A83" w:rsidRDefault="00B56A83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1FEAA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3A451" w14:textId="5DA16D17" w:rsidR="00DE5CA0" w:rsidRPr="00B56A83" w:rsidRDefault="00B56A83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361C3" w14:textId="77777777" w:rsidR="00DE5CA0" w:rsidRPr="00B56A83" w:rsidRDefault="00DE5CA0" w:rsidP="00DE5C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A415E" w14:textId="14E2F3E2" w:rsidR="00DE5CA0" w:rsidRPr="00B56A83" w:rsidRDefault="00B56A83" w:rsidP="00DE5CA0">
            <w:pPr>
              <w:rPr>
                <w:rFonts w:asciiTheme="minorHAnsi" w:hAnsiTheme="minorHAnsi" w:cstheme="minorHAnsi"/>
              </w:rPr>
            </w:pPr>
            <w:r w:rsidRPr="00B56A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A9095" w14:textId="77777777" w:rsidR="00DE5CA0" w:rsidRPr="00B56A83" w:rsidRDefault="00DE5CA0" w:rsidP="00DE5CA0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0E4348D9" w14:textId="18C8DD75" w:rsidR="00C250EB" w:rsidRPr="00FE71FA" w:rsidRDefault="00C250EB" w:rsidP="00C250EB">
      <w:pPr>
        <w:rPr>
          <w:rFonts w:asciiTheme="minorHAnsi" w:hAnsiTheme="minorHAnsi" w:cstheme="minorHAnsi"/>
        </w:rPr>
      </w:pPr>
      <w:r w:rsidRPr="00FE71FA">
        <w:rPr>
          <w:rFonts w:asciiTheme="minorHAnsi" w:hAnsiTheme="minorHAnsi" w:cstheme="minorHAnsi"/>
        </w:rPr>
        <w:t>According to Cohen’s (1988) guidelines, f</w:t>
      </w:r>
      <w:r w:rsidRPr="00FE71FA">
        <w:rPr>
          <w:rFonts w:asciiTheme="minorHAnsi" w:hAnsiTheme="minorHAnsi" w:cstheme="minorHAnsi"/>
          <w:vertAlign w:val="superscript"/>
        </w:rPr>
        <w:t>2</w:t>
      </w:r>
      <w:r w:rsidRPr="00FE71FA">
        <w:rPr>
          <w:rFonts w:asciiTheme="minorHAnsi" w:hAnsiTheme="minorHAnsi" w:cstheme="minorHAnsi"/>
        </w:rPr>
        <w:t> ≥ 0.02, f</w:t>
      </w:r>
      <w:r w:rsidRPr="00FE71FA">
        <w:rPr>
          <w:rFonts w:asciiTheme="minorHAnsi" w:hAnsiTheme="minorHAnsi" w:cstheme="minorHAnsi"/>
          <w:vertAlign w:val="superscript"/>
        </w:rPr>
        <w:t>2</w:t>
      </w:r>
      <w:r w:rsidRPr="00FE71FA">
        <w:rPr>
          <w:rFonts w:asciiTheme="minorHAnsi" w:hAnsiTheme="minorHAnsi" w:cstheme="minorHAnsi"/>
        </w:rPr>
        <w:t> ≥ 0.15, and f</w:t>
      </w:r>
      <w:r w:rsidRPr="00FE71FA">
        <w:rPr>
          <w:rFonts w:asciiTheme="minorHAnsi" w:hAnsiTheme="minorHAnsi" w:cstheme="minorHAnsi"/>
          <w:vertAlign w:val="superscript"/>
        </w:rPr>
        <w:t>2</w:t>
      </w:r>
      <w:r w:rsidRPr="00FE71FA">
        <w:rPr>
          <w:rFonts w:asciiTheme="minorHAnsi" w:hAnsiTheme="minorHAnsi" w:cstheme="minorHAnsi"/>
        </w:rPr>
        <w:t> ≥ 0.35 represent small, medium, and large effect sizes, respectively (</w:t>
      </w:r>
      <w:r w:rsidRPr="00FE71FA">
        <w:rPr>
          <w:rFonts w:asciiTheme="minorHAnsi" w:hAnsiTheme="minorHAnsi" w:cstheme="minorHAnsi"/>
          <w:color w:val="303030"/>
          <w:shd w:val="clear" w:color="auto" w:fill="FFFFFF"/>
        </w:rPr>
        <w:t>Cohen J. E. (1988). </w:t>
      </w:r>
      <w:r w:rsidRPr="00FE71FA">
        <w:rPr>
          <w:rStyle w:val="ref-journal"/>
          <w:rFonts w:asciiTheme="minorHAnsi" w:hAnsiTheme="minorHAnsi" w:cstheme="minorHAnsi"/>
          <w:i/>
          <w:iCs/>
          <w:color w:val="303030"/>
          <w:shd w:val="clear" w:color="auto" w:fill="FFFFFF"/>
        </w:rPr>
        <w:t>Statistical Power Analysis for the Behavioral Sciences</w:t>
      </w:r>
      <w:r w:rsidRPr="00FE71FA">
        <w:rPr>
          <w:rFonts w:asciiTheme="minorHAnsi" w:hAnsiTheme="minorHAnsi" w:cstheme="minorHAnsi"/>
          <w:color w:val="303030"/>
          <w:shd w:val="clear" w:color="auto" w:fill="FFFFFF"/>
        </w:rPr>
        <w:t xml:space="preserve">. </w:t>
      </w:r>
      <w:r w:rsidRPr="00FE71FA">
        <w:rPr>
          <w:rFonts w:asciiTheme="minorHAnsi" w:hAnsiTheme="minorHAnsi" w:cstheme="minorHAnsi"/>
          <w:color w:val="303030"/>
          <w:shd w:val="clear" w:color="auto" w:fill="FFFFFF"/>
          <w:lang w:val="en-GB"/>
        </w:rPr>
        <w:t>Hillsdale, NJ: Lawrence Erlbaum Associates, Inc).</w:t>
      </w:r>
      <w:r w:rsidR="00DE5CA0">
        <w:rPr>
          <w:rFonts w:asciiTheme="minorHAnsi" w:hAnsiTheme="minorHAnsi" w:cstheme="minorHAnsi"/>
          <w:color w:val="303030"/>
          <w:shd w:val="clear" w:color="auto" w:fill="FFFFFF"/>
          <w:lang w:val="en-GB"/>
        </w:rPr>
        <w:t xml:space="preserve"> VA: Visual acuity in ETDRS letters with 1=85 letters.</w:t>
      </w:r>
    </w:p>
    <w:p w14:paraId="6D9D6BBB" w14:textId="77777777" w:rsidR="00D37254" w:rsidRDefault="00D37254"/>
    <w:sectPr w:rsidR="00D37254" w:rsidSect="00C250EB">
      <w:pgSz w:w="11906" w:h="16838" w:code="9"/>
      <w:pgMar w:top="1417" w:right="1417" w:bottom="1134" w:left="1417" w:header="709" w:footer="709" w:gutter="0"/>
      <w:paperSrc w:first="3" w:other="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0EB"/>
    <w:rsid w:val="00335CC2"/>
    <w:rsid w:val="006B0BB5"/>
    <w:rsid w:val="007C0419"/>
    <w:rsid w:val="00953F50"/>
    <w:rsid w:val="00954DC3"/>
    <w:rsid w:val="00B43114"/>
    <w:rsid w:val="00B56A83"/>
    <w:rsid w:val="00C045C1"/>
    <w:rsid w:val="00C250EB"/>
    <w:rsid w:val="00C44851"/>
    <w:rsid w:val="00D37254"/>
    <w:rsid w:val="00DE5CA0"/>
    <w:rsid w:val="00F7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E16A72"/>
  <w15:chartTrackingRefBased/>
  <w15:docId w15:val="{7A31AFD9-1F73-4F00-88D6-790FF71B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 Gothic" w:eastAsiaTheme="minorHAnsi" w:hAnsi="Century Gothic" w:cstheme="minorBidi"/>
        <w:kern w:val="2"/>
        <w:szCs w:val="22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50EB"/>
    <w:rPr>
      <w:rFonts w:ascii="Times New Roman" w:eastAsiaTheme="minorEastAsia" w:hAnsi="Times New Roman" w:cs="Times New Roman"/>
      <w:kern w:val="0"/>
      <w:sz w:val="24"/>
      <w:szCs w:val="24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50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50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0"/>
      <w:szCs w:val="22"/>
      <w:lang w:val="de-CH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50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0"/>
      <w:szCs w:val="22"/>
      <w:lang w:val="de-CH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50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2"/>
      <w:lang w:val="de-CH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50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2"/>
      <w:lang w:val="de-CH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50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2"/>
      <w:lang w:val="de-CH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50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2"/>
      <w:lang w:val="de-CH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50E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50E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50E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50E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50E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50E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50E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50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25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50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50E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50EB"/>
    <w:pPr>
      <w:spacing w:before="160" w:after="160"/>
      <w:jc w:val="center"/>
    </w:pPr>
    <w:rPr>
      <w:rFonts w:ascii="Century Gothic" w:eastAsiaTheme="minorHAnsi" w:hAnsi="Century Gothic" w:cstheme="minorBidi"/>
      <w:i/>
      <w:iCs/>
      <w:color w:val="404040" w:themeColor="text1" w:themeTint="BF"/>
      <w:kern w:val="2"/>
      <w:sz w:val="20"/>
      <w:szCs w:val="22"/>
      <w:lang w:val="de-CH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250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50EB"/>
    <w:pPr>
      <w:ind w:left="720"/>
      <w:contextualSpacing/>
    </w:pPr>
    <w:rPr>
      <w:rFonts w:ascii="Century Gothic" w:eastAsiaTheme="minorHAnsi" w:hAnsi="Century Gothic" w:cstheme="minorBidi"/>
      <w:kern w:val="2"/>
      <w:sz w:val="20"/>
      <w:szCs w:val="22"/>
      <w:lang w:val="de-CH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250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5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entury Gothic" w:eastAsiaTheme="minorHAnsi" w:hAnsi="Century Gothic" w:cstheme="minorBidi"/>
      <w:i/>
      <w:iCs/>
      <w:color w:val="0F4761" w:themeColor="accent1" w:themeShade="BF"/>
      <w:kern w:val="2"/>
      <w:sz w:val="20"/>
      <w:szCs w:val="22"/>
      <w:lang w:val="de-CH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50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50EB"/>
    <w:rPr>
      <w:b/>
      <w:bCs/>
      <w:smallCaps/>
      <w:color w:val="0F4761" w:themeColor="accent1" w:themeShade="BF"/>
      <w:spacing w:val="5"/>
    </w:rPr>
  </w:style>
  <w:style w:type="character" w:customStyle="1" w:styleId="ref-journal">
    <w:name w:val="ref-journal"/>
    <w:basedOn w:val="Absatz-Standardschriftart"/>
    <w:rsid w:val="00C250EB"/>
  </w:style>
  <w:style w:type="table" w:styleId="Tabellenraster">
    <w:name w:val="Table Grid"/>
    <w:basedOn w:val="NormaleTabelle"/>
    <w:uiPriority w:val="39"/>
    <w:rsid w:val="00C250E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rner Augenklinik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Pfister</dc:creator>
  <cp:keywords/>
  <dc:description/>
  <cp:lastModifiedBy>Isabel Pfister</cp:lastModifiedBy>
  <cp:revision>4</cp:revision>
  <dcterms:created xsi:type="dcterms:W3CDTF">2024-08-30T11:22:00Z</dcterms:created>
  <dcterms:modified xsi:type="dcterms:W3CDTF">2024-09-05T11:06:00Z</dcterms:modified>
</cp:coreProperties>
</file>